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rPr/>
      </w:pPr>
      <w:r>
        <w:rPr>
          <w:rFonts w:cs="Arial" w:ascii="Arial" w:hAnsi="Arial"/>
          <w:b/>
          <w:lang w:val="en-GB"/>
        </w:rPr>
        <w:t xml:space="preserve">Table S2: </w:t>
      </w:r>
      <w:r>
        <w:rPr>
          <w:rFonts w:cs="Arial" w:ascii="Arial" w:hAnsi="Arial"/>
          <w:b/>
          <w:sz w:val="22"/>
          <w:szCs w:val="22"/>
          <w:lang w:val="en-GB"/>
        </w:rPr>
        <w:t xml:space="preserve">List of proteins identified from 2-D gels.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78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"/>
        <w:gridCol w:w="674"/>
        <w:gridCol w:w="3926"/>
        <w:gridCol w:w="1070"/>
        <w:gridCol w:w="1020"/>
        <w:gridCol w:w="680"/>
        <w:gridCol w:w="525"/>
        <w:gridCol w:w="640"/>
        <w:gridCol w:w="698"/>
      </w:tblGrid>
      <w:tr>
        <w:trPr>
          <w:trHeight w:val="255" w:hRule="atLeast"/>
        </w:trPr>
        <w:tc>
          <w:tcPr>
            <w:tcW w:w="5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o-type</w:t>
            </w:r>
          </w:p>
        </w:tc>
        <w:tc>
          <w:tcPr>
            <w:tcW w:w="674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Spot #</w:t>
            </w:r>
          </w:p>
        </w:tc>
        <w:tc>
          <w:tcPr>
            <w:tcW w:w="6016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notation in serotype 7 str. AP76 (NC_010939)</w:t>
            </w:r>
          </w:p>
        </w:tc>
        <w:tc>
          <w:tcPr>
            <w:tcW w:w="680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525" w:type="dxa"/>
            <w:vMerge w:val="restart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33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elative spot intensities </w:t>
            </w:r>
          </w:p>
        </w:tc>
      </w:tr>
      <w:tr>
        <w:trPr>
          <w:trHeight w:val="653" w:hRule="atLeast"/>
        </w:trPr>
        <w:tc>
          <w:tcPr>
            <w:tcW w:w="5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92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rotein description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) b)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Protein 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UniProtKB accession # 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)</w:t>
            </w:r>
          </w:p>
        </w:tc>
        <w:tc>
          <w:tcPr>
            <w:tcW w:w="680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25" w:type="dxa"/>
            <w:vMerge w:val="continue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4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 1 / Ser 2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 1 / Ser 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OLE_LINK5"/>
            <w:bookmarkEnd w:id="0"/>
            <w:r>
              <w:rPr>
                <w:b/>
                <w:bCs/>
                <w:sz w:val="18"/>
                <w:szCs w:val="18"/>
              </w:rPr>
              <w:t>Sero-type</w:t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  <w:bookmarkStart w:id="1" w:name="OLE_LINK5"/>
            <w:bookmarkStart w:id="2" w:name="OLE_LINK5"/>
            <w:bookmarkEnd w:id="2"/>
          </w:p>
        </w:tc>
        <w:tc>
          <w:tcPr>
            <w:tcW w:w="67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9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redicted TonB dependent Ligand Gated channel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1350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72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03</w:t>
            </w:r>
          </w:p>
        </w:tc>
        <w:tc>
          <w:tcPr>
            <w:tcW w:w="5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imethylamine N oxide reduct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rZ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B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ctive surface antigen D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S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ctive surface antigen D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S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9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2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3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6.1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8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Peptidyl prolyl cis trans isomer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r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R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6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7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ysteine synth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ysK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9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2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BC type Fe3  transport system  periplasmic componen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fu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H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Iron  Chelated  ABC transporter  periplasmic binding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f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B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uncharacterized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13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6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4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ferrin binding protein 1 Tbp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Q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9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-IV tox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V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M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4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7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9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moglobin binding protein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gb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3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 2 / Ser 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 2 / Ser 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o-type</w:t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yceraldehyde 3 phosphate dehydrogen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Z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9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uncharacterized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19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ZB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4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3.9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yceraldehyde 3 phosphate dehydrogen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Z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9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uncharacterized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19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ZB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4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9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moglobin binding protein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gb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Peptidyl prolyl cis trans isomer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k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N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imethylamine N oxide reduct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rZ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B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2.9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-IV tox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V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M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4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High affinity zinc uptake system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nu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B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1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551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9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9.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551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8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81.7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551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3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8.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-I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551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42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glycerate kin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k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2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0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8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ybrid peroxiredoxin HyPrx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14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B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2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,3-bisphosphoglycerate-dependent phosphoglycerate mut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m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G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4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mate acetyltransfer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fl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R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7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longation factor Tu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f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J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3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longation factor Tu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fB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J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53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9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 5 / Ser 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 5 / Ser 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o-type</w:t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1.0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7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Biotin carboxylase subunit of acetyl CoA carboxyl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c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ZC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1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ferrin binding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p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Q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9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e3  ABC transporter  iron binding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fuA_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A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6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Iron regulated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r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R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9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1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Iron regulated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r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R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4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redicted TonB dependent Ligand Gated channel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13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0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Peptidyl prolyl cis trans isomer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k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N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nsaldol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l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ZQ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0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-IV tox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V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M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44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C transport system periplasmic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07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E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C transport system periplasmic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P7_07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E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90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8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0.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5.1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2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ansferrin binding protein 1 Tbp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b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Q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9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ron  Chelated  ABC transporter  periplasmic binding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f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B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S ribosomal protein S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H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2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2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er membrane protein P2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7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4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9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ctive surface antigen D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S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RTX I toxin protein determinant A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Q548V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BC type Fe3  transport system  periplasmic componen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fu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H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D galactose binding periplasmic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glB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E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1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enolpyruvate carboxykinase  AT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ck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longation factor T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sf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B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3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5</w:t>
            </w:r>
          </w:p>
        </w:tc>
        <w:tc>
          <w:tcPr>
            <w:tcW w:w="3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longation factor G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us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G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15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39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7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5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r 7/ Pool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o-type</w:t>
            </w:r>
          </w:p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enolpyruvate carboxykinase  AT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ck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7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glucomutase phosphomannomut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moglobin binding protein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gb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ctive surface antigen D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S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enolpyruvate carboxykinase  ATP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ck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38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utative outer membrane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P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ABC type Fe3  transport system  periplasmic component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fu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H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glucomutase phosphomannomut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ctive surface antigen D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S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Iron  Chelated  ABC transporter  periplasmic binding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f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B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 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  <w:t>FKBP-type peptidyl-prolyl cis-trans isomerases 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kp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N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79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'-nucleotidase/2',3'-cyclic phosphodiesterase and related esterase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h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M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5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moglobin binding protein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gb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S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54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TPases - translation elongation factor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f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J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TPases - translation elongation factors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uf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YJ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5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Outer membrane protein P5 (OMP P5)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ZA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06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ctive surface antigen D1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S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ron-regulated outer membrane protein B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rpB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B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8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7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8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9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0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1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iron (chelated) ABC transporter, periplasmic- binding protein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f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0B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93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2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osphoglucomutase/phosphomannomutase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g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11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3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er membrane protein P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mpA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H2D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88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4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5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.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6</w:t>
            </w:r>
          </w:p>
        </w:tc>
        <w:tc>
          <w:tcPr>
            <w:tcW w:w="3926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.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7</w:t>
            </w:r>
          </w:p>
        </w:tc>
        <w:tc>
          <w:tcPr>
            <w:tcW w:w="3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X-II toxin determinant A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pxII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3GXU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71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.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Protein identifications from preparative 2-D gels of the different serotypes. Proteins selected for mass spectrometric analysis either showed relative spot intensities above a threshold of two as obtained by 2-D DIGE analyses (Figure 1) or were cross-serotype reactive as obtained by 2-D immunoblotting (Figure 2)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a)</w:t>
      </w:r>
      <w:r>
        <w:rPr>
          <w:lang w:val="en-GB"/>
        </w:rPr>
        <w:t xml:space="preserve"> In order to have a consistent nomenclature for proteins identified from </w:t>
      </w:r>
      <w:r>
        <w:rPr>
          <w:i/>
          <w:lang w:val="en-GB"/>
        </w:rPr>
        <w:t>A. pleuropneumoniae</w:t>
      </w:r>
      <w:r>
        <w:rPr>
          <w:lang w:val="en-GB"/>
        </w:rPr>
        <w:t xml:space="preserve"> serotypes 1, 2, 5 or 7 in the columns “protein description”, “protein” and “accession number”, the annotation of the respective homologue of </w:t>
      </w:r>
      <w:r>
        <w:rPr>
          <w:i/>
          <w:lang w:val="en-GB"/>
        </w:rPr>
        <w:t>A. pleuropneumoniae</w:t>
      </w:r>
      <w:r>
        <w:rPr>
          <w:lang w:val="en-GB"/>
        </w:rPr>
        <w:t xml:space="preserve"> serotype 7 was adopted from the uniprot knowledgebase (http://www.uniprot.org/). For the Apx toxins ApxIA and ApxIIIA, which are not present in </w:t>
      </w:r>
      <w:r>
        <w:rPr>
          <w:i/>
          <w:lang w:val="en-GB"/>
        </w:rPr>
        <w:t>A. pleuropneumoniae</w:t>
      </w:r>
      <w:r>
        <w:rPr>
          <w:lang w:val="en-GB"/>
        </w:rPr>
        <w:t xml:space="preserve"> serotype 7, the common nomenclature was used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>b)</w:t>
      </w:r>
      <w:r>
        <w:rPr>
          <w:lang w:val="en-GB"/>
        </w:rPr>
        <w:t xml:space="preserve"> Immunogenic proteins (Figure 2) are highlighted in bol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1:41:00Z</dcterms:created>
  <dc:creator>buettner</dc:creator>
  <dc:description/>
  <cp:keywords/>
  <dc:language>en-US</dc:language>
  <cp:lastModifiedBy>buettner</cp:lastModifiedBy>
  <dcterms:modified xsi:type="dcterms:W3CDTF">2011-04-08T08:27:00Z</dcterms:modified>
  <cp:revision>4</cp:revision>
  <dc:subject/>
  <dc:title>Additional file 3, Table S2</dc:title>
</cp:coreProperties>
</file>